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E68CF" w14:textId="6F84A8E4" w:rsidR="001C58A1" w:rsidRDefault="000733D4" w:rsidP="00442C2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T4 Table</w:t>
      </w:r>
      <w:r w:rsidR="009573AC" w:rsidRPr="000F0579">
        <w:rPr>
          <w:rFonts w:ascii="Arial" w:hAnsi="Arial" w:cs="Arial"/>
          <w:b/>
          <w:bCs/>
          <w:sz w:val="20"/>
          <w:szCs w:val="20"/>
        </w:rPr>
        <w:t xml:space="preserve">. Variants in </w:t>
      </w:r>
      <w:r w:rsidR="001D59FA">
        <w:rPr>
          <w:rFonts w:ascii="Arial" w:hAnsi="Arial" w:cs="Arial"/>
          <w:b/>
          <w:bCs/>
          <w:sz w:val="20"/>
          <w:szCs w:val="20"/>
        </w:rPr>
        <w:t>genes mutated</w:t>
      </w:r>
      <w:r w:rsidR="005B7E79">
        <w:rPr>
          <w:rFonts w:ascii="Arial" w:hAnsi="Arial" w:cs="Arial"/>
          <w:b/>
          <w:bCs/>
          <w:sz w:val="20"/>
          <w:szCs w:val="20"/>
        </w:rPr>
        <w:t xml:space="preserve"> in</w:t>
      </w:r>
      <w:r w:rsidR="009573AC" w:rsidRPr="000F0579">
        <w:rPr>
          <w:rFonts w:ascii="Arial" w:hAnsi="Arial" w:cs="Arial"/>
          <w:b/>
          <w:bCs/>
          <w:sz w:val="20"/>
          <w:szCs w:val="20"/>
        </w:rPr>
        <w:t xml:space="preserve"> </w:t>
      </w:r>
      <w:r w:rsidR="00374ECC" w:rsidRPr="000F0579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</w:rPr>
        <w:t>MPAO1-</w:t>
      </w:r>
      <w:r w:rsidR="00374ECC" w:rsidRPr="000F0579">
        <w:rPr>
          <w:rFonts w:ascii="Arial" w:eastAsia="Times New Roman" w:hAnsi="Arial" w:cs="Arial"/>
          <w:b/>
          <w:bCs/>
          <w:i/>
          <w:iCs/>
          <w:color w:val="000000"/>
          <w:kern w:val="24"/>
          <w:sz w:val="20"/>
          <w:szCs w:val="20"/>
        </w:rPr>
        <w:t>mutS</w:t>
      </w:r>
      <w:r w:rsidR="00374ECC" w:rsidRPr="0025542F">
        <w:rPr>
          <w:rFonts w:ascii="Arial" w:eastAsia="Times New Roman" w:hAnsi="Arial" w:cs="Arial"/>
          <w:b/>
          <w:bCs/>
          <w:i/>
          <w:iCs/>
          <w:color w:val="000000"/>
          <w:kern w:val="24"/>
          <w:sz w:val="20"/>
          <w:szCs w:val="20"/>
          <w:vertAlign w:val="superscript"/>
        </w:rPr>
        <w:t>Tn</w:t>
      </w:r>
      <w:r w:rsidR="00374ECC" w:rsidRPr="000F0579">
        <w:rPr>
          <w:rFonts w:ascii="Arial" w:hAnsi="Arial" w:cs="Arial"/>
          <w:b/>
          <w:bCs/>
          <w:sz w:val="20"/>
          <w:szCs w:val="20"/>
        </w:rPr>
        <w:t xml:space="preserve"> lineages</w:t>
      </w:r>
      <w:r w:rsidR="00C81C4D">
        <w:rPr>
          <w:rFonts w:ascii="Arial" w:hAnsi="Arial" w:cs="Arial"/>
          <w:b/>
          <w:bCs/>
          <w:sz w:val="20"/>
          <w:szCs w:val="20"/>
        </w:rPr>
        <w:t xml:space="preserve"> </w:t>
      </w:r>
      <w:r w:rsidR="00803E7E">
        <w:rPr>
          <w:rFonts w:ascii="Arial" w:hAnsi="Arial" w:cs="Arial"/>
          <w:b/>
          <w:bCs/>
          <w:sz w:val="20"/>
          <w:szCs w:val="20"/>
        </w:rPr>
        <w:t xml:space="preserve">that were </w:t>
      </w:r>
      <w:r w:rsidR="00C81C4D">
        <w:rPr>
          <w:rFonts w:ascii="Arial" w:hAnsi="Arial" w:cs="Arial"/>
          <w:b/>
          <w:bCs/>
          <w:sz w:val="20"/>
          <w:szCs w:val="20"/>
        </w:rPr>
        <w:t xml:space="preserve">passaged </w:t>
      </w:r>
      <w:r w:rsidR="005B7E79">
        <w:rPr>
          <w:rFonts w:ascii="Arial" w:hAnsi="Arial" w:cs="Arial"/>
          <w:b/>
          <w:bCs/>
          <w:sz w:val="20"/>
          <w:szCs w:val="20"/>
        </w:rPr>
        <w:t xml:space="preserve">with and </w:t>
      </w:r>
      <w:r w:rsidR="00C81C4D">
        <w:rPr>
          <w:rFonts w:ascii="Arial" w:hAnsi="Arial" w:cs="Arial"/>
          <w:b/>
          <w:bCs/>
          <w:sz w:val="20"/>
          <w:szCs w:val="20"/>
        </w:rPr>
        <w:t>without CZA</w:t>
      </w:r>
      <w:r w:rsidR="00374ECC" w:rsidRPr="000F0579">
        <w:rPr>
          <w:rFonts w:ascii="Arial" w:hAnsi="Arial" w:cs="Arial"/>
          <w:b/>
          <w:bCs/>
          <w:sz w:val="20"/>
          <w:szCs w:val="20"/>
        </w:rPr>
        <w:t>.</w:t>
      </w:r>
      <w:r w:rsidR="009573AC" w:rsidRPr="000F0579">
        <w:rPr>
          <w:rFonts w:ascii="Arial" w:hAnsi="Arial" w:cs="Arial"/>
          <w:b/>
          <w:bCs/>
          <w:sz w:val="20"/>
          <w:szCs w:val="20"/>
        </w:rPr>
        <w:t xml:space="preserve"> </w:t>
      </w:r>
      <w:r w:rsidR="005979BA" w:rsidRPr="00EE1389">
        <w:rPr>
          <w:rFonts w:ascii="Arial" w:hAnsi="Arial" w:cs="Arial"/>
          <w:sz w:val="20"/>
          <w:szCs w:val="20"/>
        </w:rPr>
        <w:t>Three</w:t>
      </w:r>
      <w:r w:rsidR="005979BA">
        <w:rPr>
          <w:rFonts w:ascii="Arial" w:hAnsi="Arial" w:cs="Arial"/>
          <w:sz w:val="20"/>
          <w:szCs w:val="20"/>
        </w:rPr>
        <w:t xml:space="preserve"> lineages (A, B and C</w:t>
      </w:r>
      <w:r w:rsidR="00EE1389">
        <w:rPr>
          <w:rFonts w:ascii="Arial" w:hAnsi="Arial" w:cs="Arial"/>
          <w:sz w:val="20"/>
          <w:szCs w:val="20"/>
        </w:rPr>
        <w:t>, left</w:t>
      </w:r>
      <w:r w:rsidR="005979BA">
        <w:rPr>
          <w:rFonts w:ascii="Arial" w:hAnsi="Arial" w:cs="Arial"/>
          <w:sz w:val="20"/>
          <w:szCs w:val="20"/>
        </w:rPr>
        <w:t xml:space="preserve">) passaged without </w:t>
      </w:r>
      <w:r w:rsidR="00EE1389">
        <w:rPr>
          <w:rFonts w:ascii="Arial" w:hAnsi="Arial" w:cs="Arial"/>
          <w:sz w:val="20"/>
          <w:szCs w:val="20"/>
        </w:rPr>
        <w:t>CZA</w:t>
      </w:r>
      <w:r w:rsidR="005979BA">
        <w:rPr>
          <w:rFonts w:ascii="Arial" w:hAnsi="Arial" w:cs="Arial"/>
          <w:sz w:val="20"/>
          <w:szCs w:val="20"/>
        </w:rPr>
        <w:t>, compared to the three lineages passaged with CZA (2A, 2B, 2D</w:t>
      </w:r>
      <w:r w:rsidR="00EE1389">
        <w:rPr>
          <w:rFonts w:ascii="Arial" w:hAnsi="Arial" w:cs="Arial"/>
          <w:sz w:val="20"/>
          <w:szCs w:val="20"/>
        </w:rPr>
        <w:t>, right)</w:t>
      </w:r>
      <w:r w:rsidR="00E50A00">
        <w:rPr>
          <w:rFonts w:ascii="Arial" w:hAnsi="Arial" w:cs="Arial"/>
          <w:sz w:val="20"/>
          <w:szCs w:val="20"/>
        </w:rPr>
        <w:t xml:space="preserve">, </w:t>
      </w:r>
      <w:proofErr w:type="gramStart"/>
      <w:r w:rsidR="00E50A00">
        <w:rPr>
          <w:rFonts w:ascii="Arial" w:hAnsi="Arial" w:cs="Arial"/>
          <w:sz w:val="20"/>
          <w:szCs w:val="20"/>
        </w:rPr>
        <w:t>and also</w:t>
      </w:r>
      <w:proofErr w:type="gramEnd"/>
      <w:r w:rsidR="00E50A00">
        <w:rPr>
          <w:rFonts w:ascii="Arial" w:hAnsi="Arial" w:cs="Arial"/>
          <w:sz w:val="20"/>
          <w:szCs w:val="20"/>
        </w:rPr>
        <w:t xml:space="preserve"> described in </w:t>
      </w:r>
      <w:r w:rsidR="00EE1389">
        <w:rPr>
          <w:rFonts w:ascii="Arial" w:hAnsi="Arial" w:cs="Arial"/>
          <w:sz w:val="20"/>
          <w:szCs w:val="20"/>
        </w:rPr>
        <w:t>F</w:t>
      </w:r>
      <w:r w:rsidR="00E50A00">
        <w:rPr>
          <w:rFonts w:ascii="Arial" w:hAnsi="Arial" w:cs="Arial"/>
          <w:sz w:val="20"/>
          <w:szCs w:val="20"/>
        </w:rPr>
        <w:t>igure 2</w:t>
      </w:r>
      <w:r w:rsidR="005979BA">
        <w:rPr>
          <w:rFonts w:ascii="Arial" w:hAnsi="Arial" w:cs="Arial"/>
          <w:sz w:val="20"/>
          <w:szCs w:val="20"/>
        </w:rPr>
        <w:t>. The numbering following the CZA lineage indicate</w:t>
      </w:r>
      <w:r w:rsidR="00EE1389">
        <w:rPr>
          <w:rFonts w:ascii="Arial" w:hAnsi="Arial" w:cs="Arial"/>
          <w:sz w:val="20"/>
          <w:szCs w:val="20"/>
        </w:rPr>
        <w:t>s</w:t>
      </w:r>
      <w:r w:rsidR="005979BA">
        <w:rPr>
          <w:rFonts w:ascii="Arial" w:hAnsi="Arial" w:cs="Arial"/>
          <w:sz w:val="20"/>
          <w:szCs w:val="20"/>
        </w:rPr>
        <w:t xml:space="preserve"> the passage number </w:t>
      </w:r>
      <w:r w:rsidR="00EE1389">
        <w:rPr>
          <w:rFonts w:ascii="Arial" w:hAnsi="Arial" w:cs="Arial"/>
          <w:sz w:val="20"/>
          <w:szCs w:val="20"/>
        </w:rPr>
        <w:t>in which</w:t>
      </w:r>
      <w:r w:rsidR="005979BA">
        <w:rPr>
          <w:rFonts w:ascii="Arial" w:hAnsi="Arial" w:cs="Arial"/>
          <w:sz w:val="20"/>
          <w:szCs w:val="20"/>
        </w:rPr>
        <w:t xml:space="preserve"> the variant was identified, followed by the isolate number (</w:t>
      </w:r>
      <w:proofErr w:type="gramStart"/>
      <w:r w:rsidR="005979BA">
        <w:rPr>
          <w:rFonts w:ascii="Arial" w:hAnsi="Arial" w:cs="Arial"/>
          <w:sz w:val="20"/>
          <w:szCs w:val="20"/>
        </w:rPr>
        <w:t>e.g.</w:t>
      </w:r>
      <w:proofErr w:type="gramEnd"/>
      <w:r w:rsidR="005979BA">
        <w:rPr>
          <w:rFonts w:ascii="Arial" w:hAnsi="Arial" w:cs="Arial"/>
          <w:sz w:val="20"/>
          <w:szCs w:val="20"/>
        </w:rPr>
        <w:t xml:space="preserve"> 2A4-2 indicates lineage 2A, passage 4, isolate 2). </w:t>
      </w:r>
      <w:r w:rsidR="003E3A86" w:rsidRPr="000F0579">
        <w:rPr>
          <w:rFonts w:ascii="Arial" w:hAnsi="Arial" w:cs="Arial"/>
          <w:sz w:val="20"/>
          <w:szCs w:val="20"/>
        </w:rPr>
        <w:t>A plus sign indicates presence of the variant.</w:t>
      </w:r>
      <w:r w:rsidR="003E3A86" w:rsidRPr="000F0579">
        <w:rPr>
          <w:rFonts w:ascii="Arial" w:hAnsi="Arial" w:cs="Arial"/>
          <w:b/>
          <w:bCs/>
          <w:sz w:val="20"/>
          <w:szCs w:val="20"/>
        </w:rPr>
        <w:t xml:space="preserve"> </w:t>
      </w:r>
      <w:r w:rsidR="002E1838" w:rsidRPr="000F0579">
        <w:rPr>
          <w:rFonts w:ascii="Arial" w:hAnsi="Arial" w:cs="Arial"/>
          <w:sz w:val="20"/>
          <w:szCs w:val="20"/>
        </w:rPr>
        <w:t>Coordinate position</w:t>
      </w:r>
      <w:r w:rsidR="00F11F5C" w:rsidRPr="000F0579">
        <w:rPr>
          <w:rFonts w:ascii="Arial" w:hAnsi="Arial" w:cs="Arial"/>
          <w:sz w:val="20"/>
          <w:szCs w:val="20"/>
        </w:rPr>
        <w:t>s</w:t>
      </w:r>
      <w:r w:rsidR="002E1838" w:rsidRPr="000F0579">
        <w:rPr>
          <w:rFonts w:ascii="Arial" w:hAnsi="Arial" w:cs="Arial"/>
          <w:sz w:val="20"/>
          <w:szCs w:val="20"/>
        </w:rPr>
        <w:t xml:space="preserve"> </w:t>
      </w:r>
      <w:r w:rsidR="00F11F5C" w:rsidRPr="000F0579">
        <w:rPr>
          <w:rFonts w:ascii="Arial" w:hAnsi="Arial" w:cs="Arial"/>
          <w:sz w:val="20"/>
          <w:szCs w:val="20"/>
        </w:rPr>
        <w:t>are</w:t>
      </w:r>
      <w:r w:rsidR="002E1838" w:rsidRPr="000F0579">
        <w:rPr>
          <w:rFonts w:ascii="Arial" w:hAnsi="Arial" w:cs="Arial"/>
          <w:sz w:val="20"/>
          <w:szCs w:val="20"/>
        </w:rPr>
        <w:t xml:space="preserve"> given with respect to </w:t>
      </w:r>
      <w:r w:rsidR="00F11F5C" w:rsidRPr="000F0579">
        <w:rPr>
          <w:rFonts w:ascii="Arial" w:hAnsi="Arial" w:cs="Arial"/>
          <w:sz w:val="20"/>
          <w:szCs w:val="20"/>
        </w:rPr>
        <w:t xml:space="preserve">the </w:t>
      </w:r>
      <w:r w:rsidR="002E1838" w:rsidRPr="000F0579">
        <w:rPr>
          <w:rFonts w:ascii="Arial" w:hAnsi="Arial" w:cs="Arial"/>
          <w:sz w:val="20"/>
          <w:szCs w:val="20"/>
        </w:rPr>
        <w:t xml:space="preserve">PAO1 reference chromosome. </w:t>
      </w:r>
      <w:r w:rsidR="00374ECC" w:rsidRPr="000F0579">
        <w:rPr>
          <w:rFonts w:ascii="Arial" w:hAnsi="Arial" w:cs="Arial"/>
          <w:sz w:val="20"/>
          <w:szCs w:val="20"/>
        </w:rPr>
        <w:t>The MPAO1-WT lineages did not acquire any variants in shared targets.</w:t>
      </w:r>
      <w:r w:rsidR="0049044F" w:rsidRPr="000F0579">
        <w:rPr>
          <w:rFonts w:ascii="Arial" w:hAnsi="Arial" w:cs="Arial"/>
          <w:sz w:val="20"/>
          <w:szCs w:val="20"/>
        </w:rPr>
        <w:t xml:space="preserve"> F</w:t>
      </w:r>
      <w:r w:rsidR="000B1135">
        <w:rPr>
          <w:rFonts w:ascii="Arial" w:hAnsi="Arial" w:cs="Arial"/>
          <w:sz w:val="20"/>
          <w:szCs w:val="20"/>
        </w:rPr>
        <w:t>S</w:t>
      </w:r>
      <w:r w:rsidR="0049044F" w:rsidRPr="000F0579">
        <w:rPr>
          <w:rFonts w:ascii="Arial" w:hAnsi="Arial" w:cs="Arial"/>
          <w:sz w:val="20"/>
          <w:szCs w:val="20"/>
        </w:rPr>
        <w:t xml:space="preserve"> = </w:t>
      </w:r>
      <w:r w:rsidR="000B1135">
        <w:rPr>
          <w:rFonts w:ascii="Arial" w:hAnsi="Arial" w:cs="Arial"/>
          <w:sz w:val="20"/>
          <w:szCs w:val="20"/>
        </w:rPr>
        <w:t>f</w:t>
      </w:r>
      <w:r w:rsidR="0049044F" w:rsidRPr="000F0579">
        <w:rPr>
          <w:rFonts w:ascii="Arial" w:hAnsi="Arial" w:cs="Arial"/>
          <w:sz w:val="20"/>
          <w:szCs w:val="20"/>
        </w:rPr>
        <w:t>rameshift mutation.</w:t>
      </w:r>
    </w:p>
    <w:p w14:paraId="122DBEB1" w14:textId="77777777" w:rsidR="00FE0DC7" w:rsidRPr="000F0579" w:rsidRDefault="00FE0DC7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529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3"/>
        <w:gridCol w:w="684"/>
        <w:gridCol w:w="1150"/>
        <w:gridCol w:w="1243"/>
        <w:gridCol w:w="806"/>
        <w:gridCol w:w="812"/>
        <w:gridCol w:w="808"/>
        <w:gridCol w:w="699"/>
        <w:gridCol w:w="528"/>
        <w:gridCol w:w="459"/>
        <w:gridCol w:w="505"/>
        <w:gridCol w:w="453"/>
        <w:gridCol w:w="598"/>
        <w:gridCol w:w="629"/>
      </w:tblGrid>
      <w:tr w:rsidR="00EC056E" w:rsidRPr="00D474F3" w14:paraId="6C9DA2F8" w14:textId="77777777" w:rsidTr="004027B8">
        <w:trPr>
          <w:trHeight w:val="388"/>
        </w:trPr>
        <w:tc>
          <w:tcPr>
            <w:tcW w:w="264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AB40A" w14:textId="77777777" w:rsidR="00D36674" w:rsidRPr="0025542F" w:rsidRDefault="00D36674" w:rsidP="00442C2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9A904" w14:textId="77777777" w:rsidR="00D36674" w:rsidRPr="0025542F" w:rsidRDefault="00D36674" w:rsidP="00442C2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5DFF0" w14:textId="77777777" w:rsidR="00D36674" w:rsidRPr="0025542F" w:rsidRDefault="00D36674" w:rsidP="00442C2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2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CB9BA" w14:textId="77777777" w:rsidR="00D36674" w:rsidRPr="0025542F" w:rsidRDefault="00D36674" w:rsidP="00442C2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8CDC8F5" w14:textId="77777777" w:rsidR="00D36674" w:rsidRPr="0025542F" w:rsidRDefault="00D36674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171" w:type="pct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DEF9C" w14:textId="72581A1E" w:rsidR="00D36674" w:rsidRPr="0025542F" w:rsidRDefault="00803E7E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assaged without CZA</w:t>
            </w:r>
          </w:p>
        </w:tc>
        <w:tc>
          <w:tcPr>
            <w:tcW w:w="1603" w:type="pct"/>
            <w:gridSpan w:val="6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389C2" w14:textId="38EED886" w:rsidR="00D36674" w:rsidRPr="0025542F" w:rsidRDefault="00D36674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  <w:p w14:paraId="6ED62DD3" w14:textId="3DF56E9D" w:rsidR="00D36674" w:rsidRPr="0025542F" w:rsidRDefault="00D36674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  <w:p w14:paraId="188AFEBC" w14:textId="4BAD68C1" w:rsidR="00D36674" w:rsidRPr="0025542F" w:rsidRDefault="005B7E79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assaged with CZA</w:t>
            </w:r>
          </w:p>
          <w:p w14:paraId="5D0BABDE" w14:textId="0BA14006" w:rsidR="00D36674" w:rsidRPr="0025542F" w:rsidRDefault="00D36674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  <w:p w14:paraId="6578F6B6" w14:textId="4421E87E" w:rsidR="00D36674" w:rsidRPr="0025542F" w:rsidRDefault="00D36674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2C375587" w14:textId="77777777" w:rsidTr="004027B8">
        <w:trPr>
          <w:trHeight w:val="437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1F1C9" w14:textId="75E6E4F8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G</w:t>
            </w:r>
            <w:r w:rsidR="00987AA0"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ene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25A939" w14:textId="6D8D9E9A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</w:t>
            </w:r>
            <w:r w:rsidR="00AA756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osition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9DDA1" w14:textId="62FA9D0A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R</w:t>
            </w:r>
            <w:r w:rsidR="00AA756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eference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82EF3" w14:textId="54A5FFD8" w:rsidR="003E79CA" w:rsidRPr="0025542F" w:rsidRDefault="00EE1389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Va</w:t>
            </w:r>
            <w:r w:rsidR="00295D3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ian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2AC647" w14:textId="5D75A0DA" w:rsidR="003E79CA" w:rsidRPr="0025542F" w:rsidRDefault="00987AA0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Annotation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DE25E" w14:textId="79A32762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Lineage A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1EB91" w14:textId="213EEE7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Lineage B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66F516" w14:textId="740F51CD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Lineage C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53DE8" w14:textId="7D7083A4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2A4-2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4E34C" w14:textId="47BFE59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2A4-1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0914F" w14:textId="29E3F0C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2B3-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34E1A" w14:textId="694C9FA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2B5-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82373" w14:textId="5BA28CC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2B7-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4AAC0" w14:textId="616C8F64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2D4-1</w:t>
            </w:r>
          </w:p>
        </w:tc>
      </w:tr>
      <w:tr w:rsidR="00EC056E" w:rsidRPr="00D474F3" w14:paraId="614F435F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D8E459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proofErr w:type="spellStart"/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pdtA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D0F09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58688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6AAE7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74990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45BF873" w14:textId="61B6F512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2911L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E1DDD" w14:textId="6825311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C6734" w14:textId="004FA778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FE70B" w14:textId="2760891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F70D4" w14:textId="0801C832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85B12" w14:textId="4769C81B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A8426" w14:textId="402E988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C9200" w14:textId="569DB83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9EEEE" w14:textId="7BB14C5A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FEDB6" w14:textId="5BCB1D3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5E95E6B9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86EB3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proofErr w:type="spellStart"/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pdtA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BA50A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54530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7B69A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GGGGGGG</w:t>
            </w:r>
          </w:p>
          <w:p w14:paraId="59974C92" w14:textId="369F8E6D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GGC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C5B76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GGGGGGGG</w:t>
            </w:r>
          </w:p>
          <w:p w14:paraId="1C615203" w14:textId="689504F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GG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B21845" w14:textId="5857EE25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sz w:val="14"/>
                <w:szCs w:val="14"/>
              </w:rPr>
              <w:t>F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3EFD1" w14:textId="47571AF6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3FDA4" w14:textId="673DC4FD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658D1" w14:textId="47BAFDB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A1468" w14:textId="6BA5481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DA262" w14:textId="483CDB8B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B8A2E" w14:textId="3ECAE9E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40D4DD" w14:textId="097B22A6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2E712" w14:textId="53ECFFD6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76DA3" w14:textId="461FA42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302EF07D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11F40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proofErr w:type="spellStart"/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pdtA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89E24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55576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76DEC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0BBF8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848D33" w14:textId="35E369A3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1874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7ECA5" w14:textId="125A0528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E175D" w14:textId="0A41A16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2FEB7" w14:textId="12D8A6E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2783A" w14:textId="1C87F39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B3E1C" w14:textId="2699A60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A8785" w14:textId="0053416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DE0DF" w14:textId="6F823147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87F89" w14:textId="70A9647B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19146" w14:textId="2D80ADE8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7AF95410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CBEE2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proofErr w:type="spellStart"/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amaB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3A4EA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14264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5FC13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GGGGGGG</w:t>
            </w:r>
          </w:p>
          <w:p w14:paraId="5C9A836B" w14:textId="017D8EA5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GGG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3BD10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GGGGGGGG</w:t>
            </w:r>
          </w:p>
          <w:p w14:paraId="2EB0749E" w14:textId="54343E38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GG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E2494" w14:textId="0A13D3D3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769595" w14:textId="63AA28C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55A35" w14:textId="3C9C746C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27E5F" w14:textId="592B3697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6B132" w14:textId="69DA1326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884DB" w14:textId="6E1D7FE7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DC084" w14:textId="7CC0BEB8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F6491" w14:textId="09619827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1D5A3" w14:textId="0016B4AA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D8237" w14:textId="021D7C7C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357054B1" w14:textId="77777777" w:rsidTr="004027B8">
        <w:trPr>
          <w:trHeight w:val="727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AF315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proofErr w:type="spellStart"/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amaB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C3D7B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14264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FFD3D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GGGGGGG</w:t>
            </w:r>
          </w:p>
          <w:p w14:paraId="2FFF4AC9" w14:textId="08B8FD09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GGGTGTT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8CDFE7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GGGGGGGG</w:t>
            </w:r>
          </w:p>
          <w:p w14:paraId="6FE4D636" w14:textId="3532E521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GGGTGT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35EB7B84" w14:textId="410A309E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sz w:val="14"/>
                <w:szCs w:val="14"/>
              </w:rPr>
              <w:t>F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AC39D" w14:textId="5C4DF637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F2A64" w14:textId="3245065F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9F554" w14:textId="5CE12FE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5576E" w14:textId="322E99FC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7EE7B" w14:textId="08D85AE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49E27" w14:textId="6F250A04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42439" w14:textId="7AFE261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E6152" w14:textId="03079307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84CA0" w14:textId="54A02B37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7914DF00" w14:textId="77777777" w:rsidTr="004027B8">
        <w:trPr>
          <w:trHeight w:val="727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DD77A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2462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0409B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767285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FE988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CCCCCC</w:t>
            </w:r>
          </w:p>
          <w:p w14:paraId="64EB599E" w14:textId="4376949B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CAT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34757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CCCCCCC</w:t>
            </w:r>
          </w:p>
          <w:p w14:paraId="33D9DE09" w14:textId="441EDD79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CA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58873" w14:textId="4AC0663A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sz w:val="14"/>
                <w:szCs w:val="14"/>
              </w:rPr>
              <w:t>F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7DEBA" w14:textId="25EE4122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86F25" w14:textId="7407554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CB5A9" w14:textId="598421A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1D85B" w14:textId="3D0CEA5A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5EB3B" w14:textId="338745E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E1DE9" w14:textId="679091A4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E4790" w14:textId="303036AB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C49F0" w14:textId="44ADFBCA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3D41DE" w14:textId="61A13AAA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4705AB6F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BFEDC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2462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CFB24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764410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AB56EA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229BE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F6ED30" w14:textId="2AE3AEC2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Q4799*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85CF3" w14:textId="4690681D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2CB18" w14:textId="1FF8172B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61217" w14:textId="0B9D85CC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0C2F1" w14:textId="3522926D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34F12" w14:textId="0A584158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D563B" w14:textId="49C4981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1F677" w14:textId="76CF91B6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915B1" w14:textId="1415F948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1CE57" w14:textId="2A08E84B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264BADCD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E9445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2462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AF7D4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766678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254E8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040C5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CF357E" w14:textId="665F15FE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4043H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17C09" w14:textId="17F61D5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06780" w14:textId="30E5932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F414A" w14:textId="724B4CC8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878AA" w14:textId="4DCD7A0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A0838" w14:textId="5ECF7BF7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A2CD9" w14:textId="58D3A49F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77F3C" w14:textId="4A5F4532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90B1F" w14:textId="2824AFCB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C7470" w14:textId="43EE7C6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540FF2A3" w14:textId="77777777" w:rsidTr="004027B8">
        <w:trPr>
          <w:trHeight w:val="727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76565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pilY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997F3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101022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E3D55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CCCCC</w:t>
            </w:r>
          </w:p>
          <w:p w14:paraId="7DA73152" w14:textId="3774D363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ACT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A27CB" w14:textId="77777777" w:rsidR="003E3A86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CCCC</w:t>
            </w:r>
          </w:p>
          <w:p w14:paraId="121C144C" w14:textId="43E39A7B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AC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221F4622" w14:textId="59B0C729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sz w:val="14"/>
                <w:szCs w:val="14"/>
              </w:rPr>
              <w:t>F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364AD" w14:textId="4343FBCA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A1C1C" w14:textId="1D86DD58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54126" w14:textId="4BFE459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sz w:val="14"/>
                <w:szCs w:val="14"/>
              </w:rPr>
              <w:t>+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14CFB" w14:textId="59E6352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334E4" w14:textId="6F915415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0E479" w14:textId="355397B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9C10A" w14:textId="62EF816C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F5043" w14:textId="1944EC72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6D397" w14:textId="042F8D96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22B75D1C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C4C8E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pilY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1A84B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102456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234BF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E324B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B6070" w14:textId="6B8A6D2E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Q592*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C35D9" w14:textId="24D24059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A8E11" w14:textId="46443335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8D98C" w14:textId="416D4B9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EB29D" w14:textId="18F91FA5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71A50" w14:textId="283FBD3B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92A68" w14:textId="304B546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CAC39" w14:textId="54F2CB3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7FBC0" w14:textId="0169D85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19D95" w14:textId="56159A85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EC056E" w:rsidRPr="00D474F3" w14:paraId="15CFC30A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BB7F0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proofErr w:type="spellStart"/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rfaE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C57F0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612738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685CE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7EDCC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213E63" w14:textId="4F41546A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319C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AB3A1" w14:textId="36AF74D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59FF87" w14:textId="55E98D1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CC84B" w14:textId="42BB200F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CAE73" w14:textId="7BD5989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D5D60" w14:textId="4C4AF93F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3FF6B" w14:textId="7348C86A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A9A04" w14:textId="4A3D853D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365E4" w14:textId="352D636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48BEE3" w14:textId="294A617F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EC056E" w:rsidRPr="00D474F3" w14:paraId="4A5EB709" w14:textId="77777777" w:rsidTr="004027B8">
        <w:trPr>
          <w:trHeight w:val="388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A0F6D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proofErr w:type="spellStart"/>
            <w:r w:rsidRPr="002554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</w:rPr>
              <w:t>rfaE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EBCAA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613314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88718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38C8C" w14:textId="77777777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BEB22" w14:textId="403496DA" w:rsidR="003E79CA" w:rsidRPr="0025542F" w:rsidRDefault="003E79CA" w:rsidP="00442C2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127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38EC2" w14:textId="0A6301E2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86F4A" w14:textId="63DCFDC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20FF2" w14:textId="2FFFA21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A9B3F" w14:textId="7CF92E8E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292AE" w14:textId="7E7BE941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21265" w14:textId="72B0639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8B032" w14:textId="1B658012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  <w:r w:rsidRPr="0025542F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C193F" w14:textId="73E87C60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170BC" w14:textId="38F872D3" w:rsidR="003E79CA" w:rsidRPr="0025542F" w:rsidRDefault="003E79CA" w:rsidP="00442C2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14:paraId="6B58E835" w14:textId="64996603" w:rsidR="00475418" w:rsidRPr="000F0579" w:rsidRDefault="00475418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  <w:sectPr w:rsidR="00475418" w:rsidRPr="000F0579" w:rsidSect="000F0579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07E954" w14:textId="1AA73160" w:rsidR="00E6101E" w:rsidRPr="0025542F" w:rsidRDefault="00E6101E" w:rsidP="00820292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E6101E" w:rsidRPr="0025542F" w:rsidSect="0025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4B715" w14:textId="77777777" w:rsidR="009F47F7" w:rsidRDefault="009F47F7" w:rsidP="00935BE7">
      <w:pPr>
        <w:spacing w:after="0" w:line="240" w:lineRule="auto"/>
      </w:pPr>
      <w:r>
        <w:separator/>
      </w:r>
    </w:p>
  </w:endnote>
  <w:endnote w:type="continuationSeparator" w:id="0">
    <w:p w14:paraId="494548B5" w14:textId="77777777" w:rsidR="009F47F7" w:rsidRDefault="009F47F7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1890400"/>
      <w:docPartObj>
        <w:docPartGallery w:val="Page Numbers (Bottom of Page)"/>
        <w:docPartUnique/>
      </w:docPartObj>
    </w:sdtPr>
    <w:sdtContent>
      <w:p w14:paraId="11D65C29" w14:textId="44C792F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2C2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D8363" w14:textId="77777777" w:rsidR="008B7F0D" w:rsidRDefault="008B7F0D" w:rsidP="00935B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7090444"/>
      <w:docPartObj>
        <w:docPartGallery w:val="Page Numbers (Bottom of Page)"/>
        <w:docPartUnique/>
      </w:docPartObj>
    </w:sdtPr>
    <w:sdtContent>
      <w:p w14:paraId="65D11163" w14:textId="14192FE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6</w:t>
        </w:r>
        <w:r>
          <w:rPr>
            <w:rStyle w:val="PageNumber"/>
          </w:rPr>
          <w:fldChar w:fldCharType="end"/>
        </w:r>
      </w:p>
    </w:sdtContent>
  </w:sdt>
  <w:p w14:paraId="7A673E61" w14:textId="77777777" w:rsidR="008B7F0D" w:rsidRDefault="008B7F0D" w:rsidP="00935B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9B685" w14:textId="77777777" w:rsidR="009F47F7" w:rsidRDefault="009F47F7" w:rsidP="00935BE7">
      <w:pPr>
        <w:spacing w:after="0" w:line="240" w:lineRule="auto"/>
      </w:pPr>
      <w:r>
        <w:separator/>
      </w:r>
    </w:p>
  </w:footnote>
  <w:footnote w:type="continuationSeparator" w:id="0">
    <w:p w14:paraId="0E721EED" w14:textId="77777777" w:rsidR="009F47F7" w:rsidRDefault="009F47F7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343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92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47F7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06:00Z</dcterms:created>
  <dcterms:modified xsi:type="dcterms:W3CDTF">2022-10-11T03:06:00Z</dcterms:modified>
</cp:coreProperties>
</file>